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631"/>
        <w:tblW w:w="14470" w:type="dxa"/>
        <w:tblLook w:val="04A0" w:firstRow="1" w:lastRow="0" w:firstColumn="1" w:lastColumn="0" w:noHBand="0" w:noVBand="1"/>
      </w:tblPr>
      <w:tblGrid>
        <w:gridCol w:w="2280"/>
        <w:gridCol w:w="773"/>
        <w:gridCol w:w="800"/>
        <w:gridCol w:w="1010"/>
        <w:gridCol w:w="1247"/>
        <w:gridCol w:w="759"/>
        <w:gridCol w:w="289"/>
        <w:gridCol w:w="887"/>
        <w:gridCol w:w="193"/>
        <w:gridCol w:w="565"/>
        <w:gridCol w:w="255"/>
        <w:gridCol w:w="773"/>
        <w:gridCol w:w="756"/>
        <w:gridCol w:w="10"/>
        <w:gridCol w:w="246"/>
        <w:gridCol w:w="770"/>
        <w:gridCol w:w="17"/>
        <w:gridCol w:w="739"/>
        <w:gridCol w:w="19"/>
        <w:gridCol w:w="236"/>
        <w:gridCol w:w="19"/>
        <w:gridCol w:w="754"/>
        <w:gridCol w:w="19"/>
        <w:gridCol w:w="1046"/>
        <w:gridCol w:w="8"/>
      </w:tblGrid>
      <w:tr w:rsidR="00F831D8" w:rsidRPr="001231DC" w14:paraId="19E40CB5" w14:textId="77777777" w:rsidTr="00F831D8">
        <w:trPr>
          <w:trHeight w:val="232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D929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us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A3DA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ock 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us</w:t>
            </w:r>
            <w:r w:rsidRPr="00B30B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79C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imal pair</w:t>
            </w:r>
          </w:p>
        </w:tc>
        <w:tc>
          <w:tcPr>
            <w:tcW w:w="9607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E4759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s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covered from anim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n different days post-inocul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i</w:t>
            </w:r>
            <w:proofErr w:type="spellEnd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 post-expo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e.</w:t>
            </w:r>
            <w:proofErr w:type="spellEnd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B30B2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831D8" w:rsidRPr="001231DC" w14:paraId="706D19A8" w14:textId="77777777" w:rsidTr="00F831D8">
        <w:trPr>
          <w:gridAfter w:val="1"/>
          <w:wAfter w:w="8" w:type="dxa"/>
          <w:trHeight w:val="232"/>
        </w:trPr>
        <w:tc>
          <w:tcPr>
            <w:tcW w:w="22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A78" w14:textId="77777777" w:rsidR="00F831D8" w:rsidRPr="001231DC" w:rsidRDefault="00F831D8" w:rsidP="00F831D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E8B6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CCB" w14:textId="77777777" w:rsidR="00F831D8" w:rsidRPr="001231DC" w:rsidRDefault="00F831D8" w:rsidP="00F831D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3E2B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y 2 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i</w:t>
            </w:r>
            <w:proofErr w:type="spellEnd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C37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3697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y 4 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i</w:t>
            </w:r>
            <w:proofErr w:type="spellEnd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2C2E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94B6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y 3 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e.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E635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3BCB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y 5 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e.</w:t>
            </w:r>
            <w:proofErr w:type="spellEnd"/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D1F6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7D8C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ay 7 </w:t>
            </w:r>
            <w:proofErr w:type="spellStart"/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.e.</w:t>
            </w:r>
            <w:proofErr w:type="spellEnd"/>
          </w:p>
        </w:tc>
      </w:tr>
      <w:tr w:rsidR="00F831D8" w:rsidRPr="001231DC" w14:paraId="6DF89E78" w14:textId="77777777" w:rsidTr="00F831D8">
        <w:trPr>
          <w:gridAfter w:val="1"/>
          <w:wAfter w:w="8" w:type="dxa"/>
          <w:trHeight w:val="232"/>
        </w:trPr>
        <w:tc>
          <w:tcPr>
            <w:tcW w:w="2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2BE8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3016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766F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10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743D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2201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2BAC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3EDF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E59A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10B3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6F00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5A3E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F77C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064B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5891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8D0B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94B8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439C1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6287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</w:t>
            </w:r>
          </w:p>
        </w:tc>
      </w:tr>
      <w:tr w:rsidR="00F831D8" w:rsidRPr="001231DC" w14:paraId="4FDB44A6" w14:textId="77777777" w:rsidTr="00F831D8">
        <w:trPr>
          <w:gridAfter w:val="1"/>
          <w:wAfter w:w="8" w:type="dxa"/>
          <w:trHeight w:val="232"/>
        </w:trPr>
        <w:tc>
          <w:tcPr>
            <w:tcW w:w="22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218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Z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PB1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K612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9247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H1N1)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056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798E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F28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1D1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8210" w14:textId="77777777" w:rsidR="00F831D8" w:rsidRPr="001231DC" w:rsidRDefault="00F831D8" w:rsidP="00F831D8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700F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DE6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9FE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9E9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2D4F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00C6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3EF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705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9392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3031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8DB6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F831D8" w:rsidRPr="001231DC" w14:paraId="5CCE9BB6" w14:textId="77777777" w:rsidTr="00F831D8">
        <w:trPr>
          <w:gridAfter w:val="1"/>
          <w:wAfter w:w="8" w:type="dxa"/>
          <w:trHeight w:val="232"/>
        </w:trPr>
        <w:tc>
          <w:tcPr>
            <w:tcW w:w="22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83BA" w14:textId="77777777" w:rsidR="00F831D8" w:rsidRPr="001231DC" w:rsidRDefault="00F831D8" w:rsidP="00F831D8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DDE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7970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84B9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682C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5E50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%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0657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B4C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C779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1DA9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B8C8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A913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FE45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51AA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D43A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D5F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195B" w14:textId="77777777" w:rsidR="00F831D8" w:rsidRPr="001231DC" w:rsidRDefault="00F831D8" w:rsidP="00F831D8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%</w:t>
            </w:r>
          </w:p>
        </w:tc>
      </w:tr>
      <w:tr w:rsidR="00F831D8" w:rsidRPr="001231DC" w14:paraId="3C6EEB40" w14:textId="77777777" w:rsidTr="00F831D8">
        <w:trPr>
          <w:gridAfter w:val="1"/>
          <w:wAfter w:w="8" w:type="dxa"/>
          <w:trHeight w:val="232"/>
        </w:trPr>
        <w:tc>
          <w:tcPr>
            <w:tcW w:w="22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8548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1822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CFA8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2AE3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0B8D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%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E5D6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%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EC66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04F6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073E" w14:textId="77777777" w:rsidR="00F831D8" w:rsidRPr="001231DC" w:rsidRDefault="00F831D8" w:rsidP="00F831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8A001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%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0EF8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1A4F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16D9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%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6DFA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%</w:t>
            </w:r>
          </w:p>
        </w:tc>
        <w:tc>
          <w:tcPr>
            <w:tcW w:w="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0649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D8BE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%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A9AC" w14:textId="77777777" w:rsidR="00F831D8" w:rsidRPr="001231DC" w:rsidRDefault="00F831D8" w:rsidP="00F831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231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%</w:t>
            </w:r>
          </w:p>
        </w:tc>
      </w:tr>
    </w:tbl>
    <w:p w14:paraId="674E08F7" w14:textId="77777777" w:rsidR="00E002BE" w:rsidRDefault="00E002BE" w:rsidP="00E002BE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920D28">
        <w:rPr>
          <w:rFonts w:ascii="Times New Roman" w:hAnsi="Times New Roman" w:cs="Times New Roman"/>
          <w:sz w:val="24"/>
          <w:szCs w:val="24"/>
        </w:rPr>
        <w:t>iral</w:t>
      </w:r>
      <w:proofErr w:type="spellEnd"/>
      <w:proofErr w:type="gramEnd"/>
      <w:r w:rsidRPr="00920D28">
        <w:rPr>
          <w:rFonts w:ascii="Times New Roman" w:hAnsi="Times New Roman" w:cs="Times New Roman"/>
          <w:sz w:val="24"/>
          <w:szCs w:val="24"/>
        </w:rPr>
        <w:t xml:space="preserve"> RNAs were isolated from </w:t>
      </w:r>
      <w:r w:rsidRPr="00920D28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tock virus</w:t>
      </w:r>
      <w:r w:rsidRPr="00920D2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920D28">
        <w:rPr>
          <w:rFonts w:ascii="Times New Roman" w:hAnsi="Times New Roman" w:cs="Times New Roman"/>
          <w:kern w:val="0"/>
          <w:sz w:val="24"/>
          <w:szCs w:val="24"/>
        </w:rPr>
        <w:t>esults were obtained by deep sequencing.</w:t>
      </w:r>
    </w:p>
    <w:p w14:paraId="37BAE471" w14:textId="77777777" w:rsidR="00E002BE" w:rsidRPr="00D865E1" w:rsidRDefault="00E002BE" w:rsidP="00E002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20D2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920D28">
        <w:rPr>
          <w:rFonts w:ascii="Times New Roman" w:hAnsi="Times New Roman" w:cs="Times New Roman"/>
          <w:sz w:val="24"/>
          <w:szCs w:val="24"/>
        </w:rPr>
        <w:t>Viral</w:t>
      </w:r>
      <w:proofErr w:type="spellEnd"/>
      <w:proofErr w:type="gramEnd"/>
      <w:r w:rsidRPr="00920D28">
        <w:rPr>
          <w:rFonts w:ascii="Times New Roman" w:hAnsi="Times New Roman" w:cs="Times New Roman"/>
          <w:sz w:val="24"/>
          <w:szCs w:val="24"/>
        </w:rPr>
        <w:t xml:space="preserve"> RNAs were isolated from </w:t>
      </w:r>
      <w:r w:rsidRPr="00920D28">
        <w:rPr>
          <w:rFonts w:ascii="Times New Roman" w:eastAsia="Times New Roman" w:hAnsi="Times New Roman" w:cs="Times New Roman"/>
          <w:kern w:val="0"/>
          <w:sz w:val="24"/>
          <w:szCs w:val="24"/>
        </w:rPr>
        <w:t>nasal washes</w:t>
      </w:r>
      <w:r w:rsidRPr="00920D28">
        <w:rPr>
          <w:rFonts w:ascii="Times New Roman" w:hAnsi="Times New Roman" w:cs="Times New Roman"/>
          <w:sz w:val="24"/>
          <w:szCs w:val="24"/>
        </w:rPr>
        <w:t xml:space="preserve"> and results were obtained by deep sequencing. </w:t>
      </w:r>
    </w:p>
    <w:p w14:paraId="17DA8E6E" w14:textId="77777777" w:rsidR="00E002BE" w:rsidRPr="00920D28" w:rsidRDefault="00E002BE" w:rsidP="00E002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20D2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20D28">
        <w:rPr>
          <w:rFonts w:ascii="Times New Roman" w:hAnsi="Times New Roman" w:cs="Times New Roman"/>
          <w:sz w:val="24"/>
          <w:szCs w:val="24"/>
        </w:rPr>
        <w:t>Frequencies</w:t>
      </w:r>
      <w:proofErr w:type="spellEnd"/>
      <w:proofErr w:type="gramEnd"/>
      <w:r w:rsidRPr="00920D28">
        <w:rPr>
          <w:rFonts w:ascii="Times New Roman" w:hAnsi="Times New Roman" w:cs="Times New Roman"/>
          <w:sz w:val="24"/>
          <w:szCs w:val="24"/>
        </w:rPr>
        <w:t xml:space="preserve"> &lt; 0.1% are denoted as 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920D28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B67F4EC" w14:textId="36FF0F1C" w:rsidR="00E002BE" w:rsidRDefault="00E002BE" w:rsidP="00726270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spellStart"/>
      <w:proofErr w:type="gramStart"/>
      <w:r w:rsidRPr="00920D28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No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pplicab</w:t>
      </w:r>
      <w:r w:rsidR="008F40DE">
        <w:rPr>
          <w:rFonts w:ascii="Times New Roman" w:hAnsi="Times New Roman" w:cs="Times New Roman"/>
          <w:sz w:val="24"/>
          <w:szCs w:val="24"/>
        </w:rPr>
        <w:t>le</w:t>
      </w:r>
      <w:r w:rsidR="005D1FA2">
        <w:rPr>
          <w:rFonts w:ascii="Times New Roman" w:hAnsi="Times New Roman" w:cs="Times New Roman" w:hint="eastAsia"/>
          <w:sz w:val="24"/>
          <w:szCs w:val="24"/>
        </w:rPr>
        <w:t>.</w:t>
      </w:r>
      <w:r w:rsidR="005D7F66" w:rsidRPr="005D7F66">
        <w:rPr>
          <w:rFonts w:ascii="Times New Roman" w:eastAsia="等线" w:hAnsi="Times New Roman" w:cs="Times New Roman"/>
          <w:b/>
          <w:sz w:val="24"/>
        </w:rPr>
        <w:t xml:space="preserve"> </w:t>
      </w:r>
      <w:bookmarkStart w:id="0" w:name="_GoBack"/>
      <w:bookmarkEnd w:id="0"/>
    </w:p>
    <w:sectPr w:rsidR="00E002BE" w:rsidSect="00726270">
      <w:footerReference w:type="default" r:id="rId8"/>
      <w:pgSz w:w="16838" w:h="11906" w:orient="landscape"/>
      <w:pgMar w:top="1588" w:right="1440" w:bottom="158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6170D3" w14:textId="77777777" w:rsidR="00735EE7" w:rsidRDefault="00735EE7">
      <w:r>
        <w:separator/>
      </w:r>
    </w:p>
  </w:endnote>
  <w:endnote w:type="continuationSeparator" w:id="0">
    <w:p w14:paraId="1CE85AA8" w14:textId="77777777" w:rsidR="00735EE7" w:rsidRDefault="0073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3573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59985C" w14:textId="77777777" w:rsidR="002E5F31" w:rsidRDefault="00E002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1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370047" w14:textId="77777777" w:rsidR="002E5F31" w:rsidRDefault="00735E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128F9" w14:textId="77777777" w:rsidR="00735EE7" w:rsidRDefault="00735EE7">
      <w:r>
        <w:separator/>
      </w:r>
    </w:p>
  </w:footnote>
  <w:footnote w:type="continuationSeparator" w:id="0">
    <w:p w14:paraId="108440D7" w14:textId="77777777" w:rsidR="00735EE7" w:rsidRDefault="0073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BE"/>
    <w:rsid w:val="000116C9"/>
    <w:rsid w:val="00023BD8"/>
    <w:rsid w:val="00032199"/>
    <w:rsid w:val="00050510"/>
    <w:rsid w:val="00065FC0"/>
    <w:rsid w:val="000753F1"/>
    <w:rsid w:val="000D0EE5"/>
    <w:rsid w:val="000F088B"/>
    <w:rsid w:val="0011057C"/>
    <w:rsid w:val="00111CB5"/>
    <w:rsid w:val="001924F0"/>
    <w:rsid w:val="001B4243"/>
    <w:rsid w:val="00236EC7"/>
    <w:rsid w:val="00253406"/>
    <w:rsid w:val="00266DA1"/>
    <w:rsid w:val="00293E0F"/>
    <w:rsid w:val="002E3628"/>
    <w:rsid w:val="002F3E6A"/>
    <w:rsid w:val="002F7F94"/>
    <w:rsid w:val="00333C00"/>
    <w:rsid w:val="0036473F"/>
    <w:rsid w:val="003B24D8"/>
    <w:rsid w:val="003C15A9"/>
    <w:rsid w:val="003C1C39"/>
    <w:rsid w:val="004254D6"/>
    <w:rsid w:val="004E080E"/>
    <w:rsid w:val="0058144C"/>
    <w:rsid w:val="005D1FA2"/>
    <w:rsid w:val="005D7F66"/>
    <w:rsid w:val="006C5747"/>
    <w:rsid w:val="006F292F"/>
    <w:rsid w:val="00726270"/>
    <w:rsid w:val="00735EE7"/>
    <w:rsid w:val="0075491B"/>
    <w:rsid w:val="007B4663"/>
    <w:rsid w:val="00885879"/>
    <w:rsid w:val="00892F2E"/>
    <w:rsid w:val="008A15BA"/>
    <w:rsid w:val="008A3076"/>
    <w:rsid w:val="008D3C86"/>
    <w:rsid w:val="008F40DE"/>
    <w:rsid w:val="009977FE"/>
    <w:rsid w:val="009C0081"/>
    <w:rsid w:val="00A23F45"/>
    <w:rsid w:val="00A745F5"/>
    <w:rsid w:val="00AD0285"/>
    <w:rsid w:val="00AE660B"/>
    <w:rsid w:val="00B0086D"/>
    <w:rsid w:val="00B409D9"/>
    <w:rsid w:val="00B75C72"/>
    <w:rsid w:val="00BE1319"/>
    <w:rsid w:val="00BE4BE4"/>
    <w:rsid w:val="00C1092D"/>
    <w:rsid w:val="00C13981"/>
    <w:rsid w:val="00C32121"/>
    <w:rsid w:val="00C756F1"/>
    <w:rsid w:val="00CD5917"/>
    <w:rsid w:val="00D35A0F"/>
    <w:rsid w:val="00D553E6"/>
    <w:rsid w:val="00D82AC8"/>
    <w:rsid w:val="00E002BE"/>
    <w:rsid w:val="00E95C02"/>
    <w:rsid w:val="00ED05BE"/>
    <w:rsid w:val="00F831D8"/>
    <w:rsid w:val="00FA6F9A"/>
    <w:rsid w:val="00FC08CA"/>
    <w:rsid w:val="00FD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5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BE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2BE"/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sid w:val="00E002BE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02BE"/>
  </w:style>
  <w:style w:type="paragraph" w:styleId="Header">
    <w:name w:val="header"/>
    <w:basedOn w:val="Normal"/>
    <w:link w:val="HeaderChar"/>
    <w:uiPriority w:val="99"/>
    <w:unhideWhenUsed/>
    <w:rsid w:val="009C0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081"/>
    <w:rPr>
      <w:rFonts w:asciiTheme="minorHAnsi" w:eastAsiaTheme="minorEastAsia" w:hAnsi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00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E6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E6A"/>
    <w:rPr>
      <w:rFonts w:asciiTheme="minorHAnsi" w:eastAsiaTheme="minorEastAsia" w:hAnsiTheme="minorHAns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BE"/>
    <w:pPr>
      <w:widowControl w:val="0"/>
      <w:jc w:val="both"/>
    </w:pPr>
    <w:rPr>
      <w:rFonts w:asciiTheme="minorHAnsi" w:eastAsiaTheme="minorEastAsia" w:hAnsiTheme="minorHAns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2BE"/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39"/>
    <w:rsid w:val="00E002BE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02BE"/>
  </w:style>
  <w:style w:type="paragraph" w:styleId="Header">
    <w:name w:val="header"/>
    <w:basedOn w:val="Normal"/>
    <w:link w:val="HeaderChar"/>
    <w:uiPriority w:val="99"/>
    <w:unhideWhenUsed/>
    <w:rsid w:val="009C0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0081"/>
    <w:rPr>
      <w:rFonts w:asciiTheme="minorHAnsi" w:eastAsiaTheme="minorEastAsia" w:hAnsi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008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E6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E6A"/>
    <w:rPr>
      <w:rFonts w:asciiTheme="minorHAnsi" w:eastAsiaTheme="minorEastAsia" w:hAnsiTheme="minorHAns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5FD15-DA15-45D3-AF5B-EBB075E36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ibin</dc:creator>
  <cp:keywords/>
  <dc:description/>
  <cp:lastModifiedBy>lichengjun@caas.cn</cp:lastModifiedBy>
  <cp:revision>36</cp:revision>
  <dcterms:created xsi:type="dcterms:W3CDTF">2020-12-30T03:34:00Z</dcterms:created>
  <dcterms:modified xsi:type="dcterms:W3CDTF">2021-02-03T05:24:00Z</dcterms:modified>
</cp:coreProperties>
</file>